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B01AC" w14:textId="7F7619AE" w:rsidR="00920B76" w:rsidRPr="00920B76" w:rsidRDefault="00920B76" w:rsidP="00920B76">
      <w:pPr>
        <w:keepNext/>
        <w:keepLines/>
        <w:spacing w:before="480" w:after="0" w:line="240" w:lineRule="auto"/>
        <w:outlineLvl w:val="0"/>
        <w:rPr>
          <w:rFonts w:ascii="Calibri" w:eastAsia="MS Gothic" w:hAnsi="Calibri" w:cs="Times New Roman"/>
          <w:b/>
          <w:bCs/>
          <w:color w:val="345A8A"/>
          <w:kern w:val="0"/>
          <w:sz w:val="32"/>
          <w:szCs w:val="32"/>
          <w:lang w:val="en-US"/>
          <w14:ligatures w14:val="none"/>
        </w:rPr>
      </w:pPr>
      <w:bookmarkStart w:id="0" w:name="Paper"/>
      <w:bookmarkStart w:id="1" w:name="Title"/>
      <w:bookmarkEnd w:id="0"/>
      <w:bookmarkEnd w:id="1"/>
      <w:del w:id="2" w:author="Saugata Bhowmik" w:date="2026-04-23T00:34:00Z" w16du:dateUtc="2026-04-22T19:04:00Z">
        <w:r w:rsidRPr="00920B76" w:rsidDel="00291F81">
          <w:rPr>
            <w:rFonts w:ascii="Calibri" w:eastAsia="MS Gothic" w:hAnsi="Calibri" w:cs="Times New Roman"/>
            <w:b/>
            <w:bCs/>
            <w:color w:val="345A8A"/>
            <w:kern w:val="0"/>
            <w:sz w:val="32"/>
            <w:szCs w:val="32"/>
            <w:lang w:val="en-US"/>
            <w14:ligatures w14:val="none"/>
          </w:rPr>
          <w:delText>A Language Model for Pediatric Occupational Therapy Documentation: Model Development and Pilot</w:delText>
        </w:r>
      </w:del>
    </w:p>
    <w:p w14:paraId="1BEC093D" w14:textId="275C2934" w:rsidR="00920B76" w:rsidRPr="00920B76" w:rsidRDefault="00291F81" w:rsidP="00920B76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</w:pPr>
      <w:bookmarkStart w:id="3" w:name="Abstract"/>
      <w:bookmarkEnd w:id="3"/>
      <w:ins w:id="4" w:author="Saugata Bhowmik" w:date="2026-04-23T00:35:00Z" w16du:dateUtc="2026-04-22T19:05:00Z">
        <w:r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t xml:space="preserve">Multimedia </w:t>
        </w:r>
      </w:ins>
      <w:r w:rsidR="00920B76" w:rsidRPr="00920B76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Appendix </w:t>
      </w:r>
      <w:r w:rsidR="00920B76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3</w:t>
      </w:r>
      <w:del w:id="5" w:author="Saugata Bhowmik" w:date="2026-04-23T00:35:00Z" w16du:dateUtc="2026-04-22T19:05:00Z">
        <w:r w:rsidR="00920B76" w:rsidRPr="00920B76" w:rsidDel="00291F81"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delText>:</w:delText>
        </w:r>
      </w:del>
      <w:ins w:id="6" w:author="Saugata Bhowmik" w:date="2026-04-23T00:35:00Z" w16du:dateUtc="2026-04-22T19:05:00Z">
        <w:r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t>.</w:t>
        </w:r>
      </w:ins>
      <w:r w:rsidR="00920B76" w:rsidRPr="00920B76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 </w:t>
      </w:r>
      <w:r w:rsidR="00920B76" w:rsidRPr="00291F81">
        <w:rPr>
          <w:rFonts w:ascii="Calibri" w:eastAsia="MS Gothic" w:hAnsi="Calibri" w:cs="Times New Roman"/>
          <w:color w:val="4F81BD"/>
          <w:kern w:val="0"/>
          <w:sz w:val="26"/>
          <w:szCs w:val="26"/>
          <w:lang w:val="en-US"/>
          <w14:ligatures w14:val="none"/>
          <w:rPrChange w:id="7" w:author="Saugata Bhowmik" w:date="2026-04-23T00:35:00Z" w16du:dateUtc="2026-04-22T19:05:00Z">
            <w:rPr>
              <w:rFonts w:ascii="Calibri" w:eastAsia="MS Gothic" w:hAnsi="Calibri" w:cs="Times New Roman"/>
              <w:b/>
              <w:bCs/>
              <w:color w:val="4F81BD"/>
              <w:kern w:val="0"/>
              <w:sz w:val="26"/>
              <w:szCs w:val="26"/>
              <w:lang w:val="en-US"/>
              <w14:ligatures w14:val="none"/>
            </w:rPr>
          </w:rPrChange>
        </w:rPr>
        <w:t>Scratch note examples</w:t>
      </w:r>
      <w:ins w:id="8" w:author="Saugata Bhowmik" w:date="2026-04-23T00:35:00Z" w16du:dateUtc="2026-04-22T19:05:00Z">
        <w:r>
          <w:rPr>
            <w:rFonts w:ascii="Calibri" w:eastAsia="MS Gothic" w:hAnsi="Calibri" w:cs="Times New Roman"/>
            <w:color w:val="4F81BD"/>
            <w:kern w:val="0"/>
            <w:sz w:val="26"/>
            <w:szCs w:val="26"/>
            <w:lang w:val="en-US"/>
            <w14:ligatures w14:val="none"/>
          </w:rPr>
          <w:t>.</w:t>
        </w:r>
      </w:ins>
    </w:p>
    <w:p w14:paraId="492B3643" w14:textId="5E4D9813" w:rsidR="00920B76" w:rsidRPr="00920B76" w:rsidRDefault="00920B76" w:rsidP="00920B76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9CD7EA9" w14:textId="64DBE071" w:rsidR="00920B76" w:rsidRPr="00920B76" w:rsidRDefault="00920B76" w:rsidP="00920B76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920B76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Following are examples of </w:t>
      </w:r>
      <w:r w:rsidR="005B2619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scratch notes </w:t>
      </w:r>
      <w:r w:rsidR="001B75C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at </w:t>
      </w:r>
      <w:r w:rsidR="005B2619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illustrate the difference between long, detailed scratch notes and sparse, short scratch notes.</w:t>
      </w:r>
      <w:r w:rsidR="00CD69F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Also included are the unedited and edited SOAP note generated by the custom model using the sparse scratch note example.</w:t>
      </w:r>
    </w:p>
    <w:p w14:paraId="7B80D675" w14:textId="569C52C5" w:rsidR="00920B76" w:rsidRPr="00920B76" w:rsidRDefault="005B2619" w:rsidP="00920B76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>Long, detailed scratch note example</w:t>
      </w:r>
    </w:p>
    <w:p w14:paraId="18855805" w14:textId="77777777" w:rsid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AAE07B5" w14:textId="50071BC4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>S:</w:t>
      </w:r>
    </w:p>
    <w:p w14:paraId="016A9229" w14:textId="7710C328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not interested in food in pillow case </w:t>
      </w:r>
    </w:p>
    <w:p w14:paraId="7075D57B" w14:textId="1B3F8658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likes vibrating pillow, brings to face </w:t>
      </w:r>
    </w:p>
    <w:p w14:paraId="738BBE6D" w14:textId="4EBC7D39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>-has mom cover his ears w/ loud noises</w:t>
      </w:r>
    </w:p>
    <w:p w14:paraId="531552CF" w14:textId="5E8748B1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visual stimming on danglers </w:t>
      </w:r>
    </w:p>
    <w:p w14:paraId="7416A8BC" w14:textId="21307C8E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flight risk at park </w:t>
      </w:r>
    </w:p>
    <w:p w14:paraId="245436D3" w14:textId="613557C0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holding oranges all day until +++soggy </w:t>
      </w:r>
    </w:p>
    <w:p w14:paraId="4DC8002A" w14:textId="1F93A923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continues to feed </w:t>
      </w:r>
      <w:r>
        <w:rPr>
          <w:rFonts w:ascii="Times New Roman" w:eastAsia="Times New Roman" w:hAnsi="Times New Roman" w:cs="Times New Roman"/>
          <w:kern w:val="0"/>
          <w14:ligatures w14:val="none"/>
        </w:rPr>
        <w:t>[SIBLING]</w:t>
      </w: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 purees </w:t>
      </w:r>
    </w:p>
    <w:p w14:paraId="0CBB17FD" w14:textId="2CB4F00E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sticks fingers in ketchup </w:t>
      </w:r>
    </w:p>
    <w:p w14:paraId="0093F864" w14:textId="235192F3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lining up shoes/toys at home </w:t>
      </w:r>
    </w:p>
    <w:p w14:paraId="47ACBFA3" w14:textId="5FA8909C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>-</w:t>
      </w:r>
      <w:r>
        <w:rPr>
          <w:rFonts w:ascii="Times New Roman" w:eastAsia="Times New Roman" w:hAnsi="Times New Roman" w:cs="Times New Roman"/>
          <w:kern w:val="0"/>
          <w14:ligatures w14:val="none"/>
        </w:rPr>
        <w:t>[LOCATION]</w:t>
      </w: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 F/U in </w:t>
      </w:r>
      <w:r>
        <w:rPr>
          <w:rFonts w:ascii="Times New Roman" w:eastAsia="Times New Roman" w:hAnsi="Times New Roman" w:cs="Times New Roman"/>
          <w:kern w:val="0"/>
          <w14:ligatures w14:val="none"/>
        </w:rPr>
        <w:t>[MONTH]</w:t>
      </w:r>
    </w:p>
    <w:p w14:paraId="4940A99B" w14:textId="77777777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50B778FF" w14:textId="77777777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>O:</w:t>
      </w:r>
    </w:p>
    <w:p w14:paraId="29A9B8BD" w14:textId="6A9A6A59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>-enjoyed chase, deep pressure squeezes and puppet eating his arm</w:t>
      </w:r>
    </w:p>
    <w:p w14:paraId="6F20E5ED" w14:textId="2588965C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requesting more by offering limbs w/ deep pressure or smiling w/ chase </w:t>
      </w:r>
    </w:p>
    <w:p w14:paraId="5C21A8EF" w14:textId="1B999693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allowing OT to squeeze his face, not liking OT tickling his face </w:t>
      </w:r>
    </w:p>
    <w:p w14:paraId="125AD1FD" w14:textId="186F1965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played w/ blocks, stacking and taking turns w/ OT. </w:t>
      </w:r>
    </w:p>
    <w:p w14:paraId="41367F5F" w14:textId="0BCB6E45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>-visually stimming on dangling elastic/tubing throughout session</w:t>
      </w:r>
    </w:p>
    <w:p w14:paraId="62C13CA5" w14:textId="64DFCFAA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recommended Mom work on squeezes/tickling back of head/ears/working towards face. </w:t>
      </w:r>
    </w:p>
    <w:p w14:paraId="2A407DAE" w14:textId="77777777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072239BB" w14:textId="0AA3599A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A: </w:t>
      </w:r>
    </w:p>
    <w:p w14:paraId="470D7348" w14:textId="1EA80369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tolerating deep pressure around his face, showing more engagement w/ deep pressure. Continues to tolerate touch of different foods </w:t>
      </w:r>
    </w:p>
    <w:p w14:paraId="6A0C5B68" w14:textId="77777777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771BA535" w14:textId="05191B46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P: </w:t>
      </w:r>
    </w:p>
    <w:p w14:paraId="7A9DC8D4" w14:textId="10954DA6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see next week w/ SLP </w:t>
      </w:r>
    </w:p>
    <w:p w14:paraId="122E607C" w14:textId="09FCA66F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continue w/ goal of desensitizing around face/mouth </w:t>
      </w:r>
    </w:p>
    <w:p w14:paraId="18382514" w14:textId="3EB85AB0" w:rsidR="00FB498B" w:rsidRPr="00FB498B" w:rsidRDefault="00FB498B" w:rsidP="00FB498B">
      <w:pPr>
        <w:keepNext/>
        <w:keepLines/>
        <w:spacing w:after="0" w:line="240" w:lineRule="auto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  <w:r w:rsidRPr="00FB498B">
        <w:rPr>
          <w:rFonts w:ascii="Times New Roman" w:eastAsia="Times New Roman" w:hAnsi="Times New Roman" w:cs="Times New Roman"/>
          <w:kern w:val="0"/>
          <w14:ligatures w14:val="none"/>
        </w:rPr>
        <w:t xml:space="preserve">-mom in agreement w/ plan </w:t>
      </w:r>
    </w:p>
    <w:p w14:paraId="4D6F559C" w14:textId="77777777" w:rsidR="005B2619" w:rsidRDefault="005B2619" w:rsidP="005B2619">
      <w:pPr>
        <w:keepNext/>
        <w:keepLines/>
        <w:spacing w:before="200" w:after="0" w:line="240" w:lineRule="auto"/>
        <w:outlineLvl w:val="2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C3341C4" w14:textId="0A1E68F1" w:rsidR="00920B76" w:rsidRPr="00920B76" w:rsidRDefault="00CD69F5" w:rsidP="005B2619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>Short, sparse scratch</w:t>
      </w:r>
      <w:r w:rsidR="005B2619"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 xml:space="preserve"> note example</w:t>
      </w:r>
    </w:p>
    <w:p w14:paraId="5A7841F3" w14:textId="77777777" w:rsidR="00F27BE5" w:rsidRDefault="00F27BE5" w:rsidP="00F27BE5">
      <w:pPr>
        <w:spacing w:after="0"/>
      </w:pPr>
    </w:p>
    <w:p w14:paraId="4F2E4973" w14:textId="7856C378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Likes vibrating pillow, brings to face </w:t>
      </w:r>
    </w:p>
    <w:p w14:paraId="3DC4AFD2" w14:textId="4BE86DC1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Visual stimming on danglers </w:t>
      </w:r>
    </w:p>
    <w:p w14:paraId="3D99EC79" w14:textId="33B4AFBE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Flight risk at park </w:t>
      </w:r>
    </w:p>
    <w:p w14:paraId="5511A7FC" w14:textId="28003CE5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Enjoyed chase, deep pressure squeezes, and puppet play </w:t>
      </w:r>
    </w:p>
    <w:p w14:paraId="21665A12" w14:textId="4F67B51E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Requested more by offering squeez on limbs or smiling chase </w:t>
      </w:r>
    </w:p>
    <w:p w14:paraId="6E9A311D" w14:textId="7A3A9ACF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Played with blocks, stacking, and taking turns with OT </w:t>
      </w:r>
    </w:p>
    <w:p w14:paraId="2C5B17CD" w14:textId="22765439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Tolerats + liked deep pressure around his face </w:t>
      </w:r>
    </w:p>
    <w:p w14:paraId="3DACED76" w14:textId="30C8ACCA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still tolerated touching diff food </w:t>
      </w:r>
    </w:p>
    <w:p w14:paraId="2E1EA77A" w14:textId="2743DE22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See next week with SLP </w:t>
      </w:r>
    </w:p>
    <w:p w14:paraId="690BC477" w14:textId="29335E50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Continue goal of desensitizing around face/mouth </w:t>
      </w:r>
    </w:p>
    <w:p w14:paraId="037CFE92" w14:textId="0A637F3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Mom agrees with plan </w:t>
      </w:r>
    </w:p>
    <w:p w14:paraId="3927EC67" w14:textId="77777777" w:rsidR="00CD69F5" w:rsidRDefault="00CD69F5" w:rsidP="00CD69F5">
      <w:pPr>
        <w:spacing w:after="0"/>
      </w:pPr>
    </w:p>
    <w:p w14:paraId="18AEA76D" w14:textId="675DC813" w:rsidR="00CD69F5" w:rsidRPr="00920B76" w:rsidRDefault="00CD69F5" w:rsidP="00CD69F5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>SOAP note generated by the custom model using the short, sparse scratch note example</w:t>
      </w:r>
    </w:p>
    <w:p w14:paraId="53CB983B" w14:textId="77777777" w:rsidR="00CD69F5" w:rsidRDefault="00CD69F5" w:rsidP="00CD69F5">
      <w:pPr>
        <w:spacing w:after="0"/>
      </w:pPr>
    </w:p>
    <w:p w14:paraId="30B9FDED" w14:textId="0F614834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Subjective: </w:t>
      </w:r>
    </w:p>
    <w:p w14:paraId="6A4F388C" w14:textId="18A7E2E3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Likes vibrating pillow, brings to face </w:t>
      </w:r>
    </w:p>
    <w:p w14:paraId="7C394FB0" w14:textId="550F46F5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Visual stimming on danglers </w:t>
      </w:r>
    </w:p>
    <w:p w14:paraId="3DB3044E" w14:textId="20B07C5A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Requested more by offering squeezes on limbs or smiling chase </w:t>
      </w:r>
    </w:p>
    <w:p w14:paraId="17B8F76F" w14:textId="51A8EC16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Enjoyed deep pressure squeezes and puppet play </w:t>
      </w:r>
    </w:p>
    <w:p w14:paraId="2DF921A9" w14:textId="7777777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</w:p>
    <w:p w14:paraId="498D1D0C" w14:textId="3D9EF77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Objective: </w:t>
      </w:r>
    </w:p>
    <w:p w14:paraId="45A0283B" w14:textId="096E50D2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Played with blocks, stacking, and taking turns with OT </w:t>
      </w:r>
    </w:p>
    <w:p w14:paraId="2C34353A" w14:textId="1019AD54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Tolerated and liked deep pressure around his face </w:t>
      </w:r>
    </w:p>
    <w:p w14:paraId="69EACB15" w14:textId="6105F15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Still tolerated touching different foods </w:t>
      </w:r>
    </w:p>
    <w:p w14:paraId="6F7DDCBD" w14:textId="7777777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</w:p>
    <w:p w14:paraId="4A8A1F05" w14:textId="2BD70B31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Analysis: </w:t>
      </w:r>
    </w:p>
    <w:p w14:paraId="2FD4CCEC" w14:textId="4F93507B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Visual stimming on danglers continues to be a source of comfort </w:t>
      </w:r>
    </w:p>
    <w:p w14:paraId="11C645DD" w14:textId="07FBD1F1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Request for more stimulation by offering squeezes on limbs or smiling chase indicates that deep pressure is still a source of relaxation </w:t>
      </w:r>
    </w:p>
    <w:p w14:paraId="7E72F7BD" w14:textId="55F6B9AF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Continues to tolerate and enjoy deep pressure around face </w:t>
      </w:r>
    </w:p>
    <w:p w14:paraId="1B97004E" w14:textId="70646813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Goal of desensitizing around face/mouth remains relevant </w:t>
      </w:r>
    </w:p>
    <w:p w14:paraId="0AF3605E" w14:textId="7777777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</w:p>
    <w:p w14:paraId="35C4BA2F" w14:textId="7777777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>Plan:</w:t>
      </w:r>
    </w:p>
    <w:p w14:paraId="57277437" w14:textId="37C58D29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>- Continue offering deep pressure squeezes and smiling chase</w:t>
      </w:r>
    </w:p>
    <w:p w14:paraId="1FA24556" w14:textId="6C63868B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>- Continue playing with blocks, stacking, and taking turns with OT</w:t>
      </w:r>
    </w:p>
    <w:p w14:paraId="2F4AC88A" w14:textId="06ABE4DB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Continue working on tolerating touching different foods </w:t>
      </w:r>
    </w:p>
    <w:p w14:paraId="62FC16DE" w14:textId="71C175E6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>- See next week with SLP</w:t>
      </w:r>
    </w:p>
    <w:p w14:paraId="7C064073" w14:textId="5B78BB3E" w:rsidR="00F27BE5" w:rsidRPr="00357607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>- Continue to monitor and adjust plan as needed</w:t>
      </w:r>
    </w:p>
    <w:p w14:paraId="37B601A9" w14:textId="7777777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</w:p>
    <w:p w14:paraId="6EEF99E7" w14:textId="62978066" w:rsidR="00CD69F5" w:rsidRDefault="00CD69F5" w:rsidP="00CD69F5">
      <w:pPr>
        <w:spacing w:after="0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>Edited SOAP note generated by the custom model using the short, sparse scratch note example (clinician edits shown in italics)</w:t>
      </w:r>
    </w:p>
    <w:p w14:paraId="2AB51CE0" w14:textId="77777777" w:rsidR="00CD69F5" w:rsidRDefault="00CD69F5" w:rsidP="00CD69F5">
      <w:pPr>
        <w:spacing w:after="0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</w:p>
    <w:p w14:paraId="4C86C4F7" w14:textId="33D429B9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Subjective: </w:t>
      </w:r>
    </w:p>
    <w:p w14:paraId="693F19BC" w14:textId="03BAB024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Likes vibrating pillow, brings to face </w:t>
      </w:r>
    </w:p>
    <w:p w14:paraId="34CB319E" w14:textId="1F23A751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Visual stimming on danglers </w:t>
      </w:r>
    </w:p>
    <w:p w14:paraId="723B3896" w14:textId="739369AB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Requested more by offering squeezes on limbs or smiling chase </w:t>
      </w:r>
    </w:p>
    <w:p w14:paraId="64F6C98D" w14:textId="02FA9C54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Enjoyed deep pressure squeezes and puppet play </w:t>
      </w:r>
    </w:p>
    <w:p w14:paraId="6A9F1830" w14:textId="33F73BED" w:rsidR="00F27BE5" w:rsidRPr="00F27BE5" w:rsidRDefault="00F27BE5" w:rsidP="00F27BE5">
      <w:pPr>
        <w:spacing w:after="0"/>
        <w:rPr>
          <w:rFonts w:ascii="Times New Roman" w:hAnsi="Times New Roman" w:cs="Times New Roman"/>
          <w:i/>
          <w:iCs/>
        </w:rPr>
      </w:pPr>
      <w:r w:rsidRPr="00F27BE5">
        <w:rPr>
          <w:rFonts w:ascii="Times New Roman" w:hAnsi="Times New Roman" w:cs="Times New Roman"/>
          <w:i/>
          <w:iCs/>
        </w:rPr>
        <w:t xml:space="preserve">- Stuck fingers in ketchup </w:t>
      </w:r>
    </w:p>
    <w:p w14:paraId="746FCDD7" w14:textId="6807D836" w:rsidR="00F27BE5" w:rsidRPr="00F27BE5" w:rsidRDefault="00F27BE5" w:rsidP="00F27BE5">
      <w:pPr>
        <w:spacing w:after="0"/>
        <w:rPr>
          <w:rFonts w:ascii="Times New Roman" w:hAnsi="Times New Roman" w:cs="Times New Roman"/>
          <w:i/>
          <w:iCs/>
        </w:rPr>
      </w:pPr>
      <w:r w:rsidRPr="00F27BE5">
        <w:rPr>
          <w:rFonts w:ascii="Times New Roman" w:hAnsi="Times New Roman" w:cs="Times New Roman"/>
          <w:i/>
          <w:iCs/>
        </w:rPr>
        <w:t xml:space="preserve">- Flight risk at the park </w:t>
      </w:r>
    </w:p>
    <w:p w14:paraId="00389A3C" w14:textId="775E6401" w:rsidR="00F27BE5" w:rsidRPr="00F27BE5" w:rsidRDefault="00F27BE5" w:rsidP="00F27BE5">
      <w:pPr>
        <w:spacing w:after="0"/>
        <w:rPr>
          <w:rFonts w:ascii="Times New Roman" w:hAnsi="Times New Roman" w:cs="Times New Roman"/>
          <w:i/>
          <w:iCs/>
        </w:rPr>
      </w:pPr>
      <w:r w:rsidRPr="00F27BE5">
        <w:rPr>
          <w:rFonts w:ascii="Times New Roman" w:hAnsi="Times New Roman" w:cs="Times New Roman"/>
          <w:i/>
          <w:iCs/>
        </w:rPr>
        <w:t xml:space="preserve">- holding oranges all day until soggy ++ </w:t>
      </w:r>
    </w:p>
    <w:p w14:paraId="16819D48" w14:textId="0ADF33D5" w:rsidR="00F27BE5" w:rsidRPr="00F27BE5" w:rsidRDefault="00F27BE5" w:rsidP="00F27BE5">
      <w:pPr>
        <w:spacing w:after="0"/>
        <w:rPr>
          <w:rFonts w:ascii="Times New Roman" w:hAnsi="Times New Roman" w:cs="Times New Roman"/>
          <w:i/>
          <w:iCs/>
        </w:rPr>
      </w:pPr>
      <w:r w:rsidRPr="00F27BE5">
        <w:rPr>
          <w:rFonts w:ascii="Times New Roman" w:hAnsi="Times New Roman" w:cs="Times New Roman"/>
          <w:i/>
          <w:iCs/>
        </w:rPr>
        <w:t xml:space="preserve">- continues to feed brother puree </w:t>
      </w:r>
    </w:p>
    <w:p w14:paraId="057B9074" w14:textId="1F3BF2E7" w:rsidR="00F27BE5" w:rsidRPr="00F27BE5" w:rsidRDefault="00F27BE5" w:rsidP="00F27BE5">
      <w:pPr>
        <w:spacing w:after="0"/>
        <w:rPr>
          <w:rFonts w:ascii="Times New Roman" w:hAnsi="Times New Roman" w:cs="Times New Roman"/>
          <w:i/>
          <w:iCs/>
        </w:rPr>
      </w:pPr>
      <w:r w:rsidRPr="00F27BE5">
        <w:rPr>
          <w:rFonts w:ascii="Times New Roman" w:hAnsi="Times New Roman" w:cs="Times New Roman"/>
          <w:i/>
          <w:iCs/>
        </w:rPr>
        <w:t xml:space="preserve">- lining up shoes/toys in order at home </w:t>
      </w:r>
    </w:p>
    <w:p w14:paraId="706163F2" w14:textId="7777777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</w:p>
    <w:p w14:paraId="63443AF2" w14:textId="7777777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</w:p>
    <w:p w14:paraId="4B9647E1" w14:textId="5B1834CE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Objective: </w:t>
      </w:r>
    </w:p>
    <w:p w14:paraId="5F506724" w14:textId="1ACE55B2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Played with blocks, stacking, and taking turns with OT </w:t>
      </w:r>
    </w:p>
    <w:p w14:paraId="2A91B934" w14:textId="00310D79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Tolerated and liked deep pressure around his face but not liked OT tickling face.  </w:t>
      </w:r>
    </w:p>
    <w:p w14:paraId="337AD3A9" w14:textId="3D094FF2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Still tolerated touching different foods </w:t>
      </w:r>
    </w:p>
    <w:p w14:paraId="0A16D716" w14:textId="26990FF1" w:rsidR="00F27BE5" w:rsidRPr="00F27BE5" w:rsidRDefault="00F27BE5" w:rsidP="00F27BE5">
      <w:pPr>
        <w:spacing w:after="0"/>
        <w:rPr>
          <w:rFonts w:ascii="Times New Roman" w:hAnsi="Times New Roman" w:cs="Times New Roman"/>
          <w:i/>
          <w:iCs/>
        </w:rPr>
      </w:pPr>
      <w:r w:rsidRPr="00F27BE5">
        <w:rPr>
          <w:rFonts w:ascii="Times New Roman" w:hAnsi="Times New Roman" w:cs="Times New Roman"/>
          <w:i/>
          <w:iCs/>
        </w:rPr>
        <w:t xml:space="preserve">-  enjoyed chase and deep pressure squeezes with puppet eating his arm </w:t>
      </w:r>
    </w:p>
    <w:p w14:paraId="29460E8E" w14:textId="18A8C88C" w:rsidR="00F27BE5" w:rsidRPr="00F27BE5" w:rsidRDefault="00F27BE5" w:rsidP="00F27BE5">
      <w:pPr>
        <w:spacing w:after="0"/>
        <w:rPr>
          <w:rFonts w:ascii="Times New Roman" w:hAnsi="Times New Roman" w:cs="Times New Roman"/>
          <w:i/>
          <w:iCs/>
        </w:rPr>
      </w:pPr>
      <w:r w:rsidRPr="00F27BE5">
        <w:rPr>
          <w:rFonts w:ascii="Times New Roman" w:hAnsi="Times New Roman" w:cs="Times New Roman"/>
          <w:i/>
          <w:iCs/>
        </w:rPr>
        <w:t xml:space="preserve">- requesting more by offering deep limb pressure and smiling with chase </w:t>
      </w:r>
    </w:p>
    <w:p w14:paraId="7FA933D3" w14:textId="2EE83409" w:rsidR="00F27BE5" w:rsidRPr="00F27BE5" w:rsidRDefault="00F27BE5" w:rsidP="00F27BE5">
      <w:pPr>
        <w:spacing w:after="0"/>
        <w:rPr>
          <w:rFonts w:ascii="Times New Roman" w:hAnsi="Times New Roman" w:cs="Times New Roman"/>
          <w:i/>
          <w:iCs/>
        </w:rPr>
      </w:pPr>
      <w:r w:rsidRPr="00F27BE5">
        <w:rPr>
          <w:rFonts w:ascii="Times New Roman" w:hAnsi="Times New Roman" w:cs="Times New Roman"/>
          <w:i/>
          <w:iCs/>
        </w:rPr>
        <w:t xml:space="preserve">- visual stimming on dangling elastic throughout session </w:t>
      </w:r>
    </w:p>
    <w:p w14:paraId="1936287B" w14:textId="7777777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</w:p>
    <w:p w14:paraId="4DBBAFB4" w14:textId="298F1592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Analysis: </w:t>
      </w:r>
    </w:p>
    <w:p w14:paraId="34506EFF" w14:textId="30AA0354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Visual stimming on danglers continues to be a source of comfort </w:t>
      </w:r>
    </w:p>
    <w:p w14:paraId="0CBF07FA" w14:textId="3B18D1E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Request for more stimulation by offering squeezes on limbs or smiling chase indicates that deep pressure is still a source of relaxation </w:t>
      </w:r>
    </w:p>
    <w:p w14:paraId="17A1C569" w14:textId="5B7FB241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Continues to tolerate and enjoy deep pressure around face </w:t>
      </w:r>
    </w:p>
    <w:p w14:paraId="341EFA7A" w14:textId="7777777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</w:p>
    <w:p w14:paraId="237BF00A" w14:textId="7777777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>Plan:</w:t>
      </w:r>
    </w:p>
    <w:p w14:paraId="64B481AD" w14:textId="306BCED2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Continue offering deep pressure squeezes and smiling chase </w:t>
      </w:r>
    </w:p>
    <w:p w14:paraId="7BDFC613" w14:textId="7B4EBB6A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Continue playing with blocks, stacking, and taking turns with OT </w:t>
      </w:r>
    </w:p>
    <w:p w14:paraId="52BECD3F" w14:textId="6EAA332E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 xml:space="preserve">- Continue working on tolerating touching different foods </w:t>
      </w:r>
    </w:p>
    <w:p w14:paraId="7CD4DDF2" w14:textId="4E361F04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>- See next week with SLP</w:t>
      </w:r>
    </w:p>
    <w:p w14:paraId="0D539AFB" w14:textId="6628E083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 w:rsidRPr="00F27BE5">
        <w:rPr>
          <w:rFonts w:ascii="Times New Roman" w:hAnsi="Times New Roman" w:cs="Times New Roman"/>
        </w:rPr>
        <w:t>- Continue to monitor and adjust plan as needed</w:t>
      </w:r>
    </w:p>
    <w:p w14:paraId="5B6D51A5" w14:textId="3DD7FD66" w:rsidR="00F27BE5" w:rsidRPr="00F27BE5" w:rsidRDefault="00F27BE5" w:rsidP="00F27BE5">
      <w:pPr>
        <w:spacing w:after="0"/>
        <w:rPr>
          <w:rFonts w:ascii="Times New Roman" w:hAnsi="Times New Roman" w:cs="Times New Roman"/>
          <w:i/>
          <w:iCs/>
        </w:rPr>
      </w:pPr>
      <w:r w:rsidRPr="00F27BE5">
        <w:rPr>
          <w:rFonts w:ascii="Times New Roman" w:hAnsi="Times New Roman" w:cs="Times New Roman"/>
          <w:i/>
          <w:iCs/>
        </w:rPr>
        <w:t xml:space="preserve">- </w:t>
      </w:r>
      <w:r>
        <w:rPr>
          <w:rFonts w:ascii="Times New Roman" w:hAnsi="Times New Roman" w:cs="Times New Roman"/>
          <w:i/>
          <w:iCs/>
        </w:rPr>
        <w:t>[LOCATION]</w:t>
      </w:r>
      <w:r w:rsidRPr="00F27BE5">
        <w:rPr>
          <w:rFonts w:ascii="Times New Roman" w:hAnsi="Times New Roman" w:cs="Times New Roman"/>
          <w:i/>
          <w:iCs/>
        </w:rPr>
        <w:t xml:space="preserve"> F/U in </w:t>
      </w:r>
      <w:r>
        <w:rPr>
          <w:rFonts w:ascii="Times New Roman" w:hAnsi="Times New Roman" w:cs="Times New Roman"/>
          <w:i/>
          <w:iCs/>
        </w:rPr>
        <w:t>[MONTH]</w:t>
      </w:r>
    </w:p>
    <w:p w14:paraId="0BE20534" w14:textId="55BFE3BA" w:rsidR="00F27BE5" w:rsidRPr="00F27BE5" w:rsidRDefault="00F27BE5" w:rsidP="00F27BE5">
      <w:pPr>
        <w:spacing w:after="0"/>
        <w:rPr>
          <w:rFonts w:ascii="Times New Roman" w:hAnsi="Times New Roman" w:cs="Times New Roman"/>
          <w:i/>
          <w:iCs/>
        </w:rPr>
      </w:pPr>
      <w:r w:rsidRPr="00F27BE5">
        <w:rPr>
          <w:rFonts w:ascii="Times New Roman" w:hAnsi="Times New Roman" w:cs="Times New Roman"/>
          <w:i/>
          <w:iCs/>
        </w:rPr>
        <w:t>- Recommend mom to continue deep pressure squeezes, and tickling working from back of head towards face</w:t>
      </w:r>
    </w:p>
    <w:p w14:paraId="78EE62B2" w14:textId="1D146777" w:rsidR="00F27BE5" w:rsidRPr="00F27BE5" w:rsidRDefault="00F27BE5" w:rsidP="00F27BE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F27BE5">
        <w:rPr>
          <w:rFonts w:ascii="Times New Roman" w:hAnsi="Times New Roman" w:cs="Times New Roman"/>
        </w:rPr>
        <w:t xml:space="preserve"> Goal of desensitizing around face/mouth remains relevant</w:t>
      </w:r>
    </w:p>
    <w:p w14:paraId="1C78EAA9" w14:textId="77777777" w:rsidR="00CD69F5" w:rsidRPr="00F27BE5" w:rsidRDefault="00CD69F5" w:rsidP="00F27BE5">
      <w:pPr>
        <w:spacing w:after="0"/>
        <w:rPr>
          <w:rFonts w:ascii="Times New Roman" w:hAnsi="Times New Roman" w:cs="Times New Roman"/>
        </w:rPr>
      </w:pPr>
    </w:p>
    <w:sectPr w:rsidR="00CD69F5" w:rsidRPr="00F27BE5" w:rsidSect="00920B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76"/>
    <w:rsid w:val="001B75CC"/>
    <w:rsid w:val="00291F81"/>
    <w:rsid w:val="002F6C0E"/>
    <w:rsid w:val="00357607"/>
    <w:rsid w:val="00374D5C"/>
    <w:rsid w:val="004C0B7A"/>
    <w:rsid w:val="005B2619"/>
    <w:rsid w:val="00797CC2"/>
    <w:rsid w:val="00920B76"/>
    <w:rsid w:val="009D272B"/>
    <w:rsid w:val="00B14C9F"/>
    <w:rsid w:val="00B7533D"/>
    <w:rsid w:val="00CD69F5"/>
    <w:rsid w:val="00CE75BB"/>
    <w:rsid w:val="00D2212A"/>
    <w:rsid w:val="00DD1456"/>
    <w:rsid w:val="00E34D24"/>
    <w:rsid w:val="00F27BE5"/>
    <w:rsid w:val="00FB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4B92F"/>
  <w15:chartTrackingRefBased/>
  <w15:docId w15:val="{5A8F68C8-8031-2546-B0F4-94243C27B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B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B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B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B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B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B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B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B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B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B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B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B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B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B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B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B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B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B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B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B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B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B7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91F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95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iMaio</dc:creator>
  <cp:keywords/>
  <dc:description/>
  <cp:lastModifiedBy>Saugata Bhowmik</cp:lastModifiedBy>
  <cp:revision>9</cp:revision>
  <dcterms:created xsi:type="dcterms:W3CDTF">2026-01-18T22:41:00Z</dcterms:created>
  <dcterms:modified xsi:type="dcterms:W3CDTF">2026-04-22T19:05:00Z</dcterms:modified>
</cp:coreProperties>
</file>